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90" w:right="450" w:hanging="0"/>
        <w:rPr/>
      </w:pPr>
      <w:r>
        <w:rPr>
          <w:rFonts w:cs="Times New Roman" w:ascii="Times New Roman" w:hAnsi="Times New Roman"/>
          <w:b/>
          <w:bCs/>
          <w:u w:val="single"/>
        </w:rPr>
        <w:t>Table S2.</w:t>
      </w:r>
      <w:r>
        <w:rPr/>
        <w:t xml:space="preserve"> Patient information</w:t>
      </w:r>
    </w:p>
    <w:tbl>
      <w:tblPr>
        <w:tblW w:w="5100" w:type="pct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739"/>
        <w:gridCol w:w="1329"/>
        <w:gridCol w:w="1598"/>
        <w:gridCol w:w="1319"/>
        <w:gridCol w:w="550"/>
        <w:gridCol w:w="1134"/>
        <w:gridCol w:w="1312"/>
        <w:gridCol w:w="805"/>
      </w:tblGrid>
      <w:tr>
        <w:trPr>
          <w:trHeight w:val="315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ID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Disorder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Tissue Description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Cause of Death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Age of Death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Se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Race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Post Mortem Interval (hours)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ADI-R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391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trl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FC, STG, CER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Drowning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8 years, 286 days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ucasian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2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914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trl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FC, STG, CER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cciden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0 years, 50 days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ucasian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8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024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trl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FC, STG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rdiac Arrhythmia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4 years, 60 days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ucasian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6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158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trl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FC, STG, CER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rdiomegaly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6 years, 63 days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ucasian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5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347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trl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FC, STG, CER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ultiple Injuries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9 years, 76 days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ucasian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6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846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trl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FC, STG, CER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ultiple Injuries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0 years, 221 days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ucasian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9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669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trl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FC, STG, CER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Neck and Head Injuries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6 years, 125 days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ucasian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6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168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trl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FC, STG, CER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rdiac Arrhythmia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5 years, 361 days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ucasian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1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173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trl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FC, STG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sthma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0 years, 279 days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ucasian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0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278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SD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FC, STG, CER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Drowning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5 years, 324 days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ucasian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3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302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SD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FC, STG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Diabetic ketoacidosis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6 years, 119 days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ucasian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0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308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SD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FC, STG, CER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Skull fractures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 year, 182 days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ucasian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1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403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SD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FC, STG, CER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rdiac Arrhythmia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6 years, 266 days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ucasian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5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419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SD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FC, STG, CER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Natural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9 years, 350 days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ucasian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2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638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SD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FC, STG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Seizure Disorder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0 years, 277 days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ucasian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0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899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SD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FC, STG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Drowning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4 years, 126 days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ucasian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9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999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SD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FC, STG, CER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rdiac Arrhythmia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0 years, 274 days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ucasian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4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5144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ASD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FC, STG, CER</w:t>
            </w:r>
          </w:p>
        </w:tc>
        <w:tc>
          <w:tcPr>
            <w:tcW w:w="15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ncer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7 years, 55 days</w:t>
            </w:r>
          </w:p>
        </w:tc>
        <w:tc>
          <w:tcPr>
            <w:tcW w:w="5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Caucasian</w:t>
            </w:r>
          </w:p>
        </w:tc>
        <w:tc>
          <w:tcPr>
            <w:tcW w:w="13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YE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05:02:00Z</dcterms:created>
  <dc:creator>lchavez</dc:creator>
  <dc:description/>
  <cp:keywords/>
  <dc:language>en-US</dc:language>
  <cp:lastModifiedBy>lacosta</cp:lastModifiedBy>
  <dcterms:modified xsi:type="dcterms:W3CDTF">2013-08-16T11:27:00Z</dcterms:modified>
  <cp:revision>2</cp:revision>
  <dc:subject/>
  <dc:title/>
</cp:coreProperties>
</file>